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1C479" w14:textId="658E7576" w:rsidR="000B4B83" w:rsidRPr="00485386" w:rsidRDefault="00485386">
      <w:pPr>
        <w:rPr>
          <w:rFonts w:ascii="Times New Roman" w:hAnsi="Times New Roman" w:cs="Times New Roman"/>
        </w:rPr>
      </w:pPr>
      <w:r>
        <w:rPr>
          <w:rFonts w:ascii="Times New Roman" w:eastAsia="DengXian Light" w:hAnsi="Times New Roman" w:cs="Times New Roman"/>
          <w:b/>
          <w:bCs/>
          <w:kern w:val="2"/>
          <w:sz w:val="24"/>
          <w:szCs w:val="24"/>
          <w14:ligatures w14:val="standardContextual"/>
        </w:rPr>
        <w:t>Supplementary Table 3.</w:t>
      </w:r>
      <w:r w:rsidRPr="0003192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Literature Sources for </w:t>
      </w:r>
      <w:r w:rsidRPr="00485386">
        <w:rPr>
          <w:rFonts w:ascii="Times New Roman" w:eastAsia="DengXian Light" w:hAnsi="Times New Roman" w:cs="Times New Roman"/>
          <w:b/>
          <w:kern w:val="2"/>
          <w:sz w:val="24"/>
          <w:szCs w:val="24"/>
          <w14:ligatures w14:val="standardContextual"/>
        </w:rPr>
        <w:t>Blood-B</w:t>
      </w:r>
      <w:r>
        <w:rPr>
          <w:rFonts w:ascii="Times New Roman" w:eastAsia="DengXian Light" w:hAnsi="Times New Roman" w:cs="Times New Roman"/>
          <w:b/>
          <w:kern w:val="2"/>
          <w:sz w:val="24"/>
          <w:szCs w:val="24"/>
          <w14:ligatures w14:val="standardContextual"/>
        </w:rPr>
        <w:t>rain B</w:t>
      </w:r>
      <w:r w:rsidRPr="00190E05">
        <w:rPr>
          <w:rFonts w:ascii="Times New Roman" w:eastAsia="DengXian Light" w:hAnsi="Times New Roman" w:cs="Times New Roman"/>
          <w:b/>
          <w:kern w:val="2"/>
          <w:sz w:val="24"/>
          <w:szCs w:val="24"/>
          <w14:ligatures w14:val="standardContextual"/>
        </w:rPr>
        <w:t>arrier-related</w:t>
      </w:r>
      <w:r w:rsidRPr="004A37BE">
        <w:rPr>
          <w:rFonts w:ascii="Times New Roman" w:hAnsi="Times New Roman" w:cs="Times New Roman"/>
          <w:b/>
          <w:bCs/>
        </w:rPr>
        <w:t xml:space="preserve"> Genes</w:t>
      </w:r>
    </w:p>
    <w:tbl>
      <w:tblPr>
        <w:tblW w:w="8200" w:type="dxa"/>
        <w:jc w:val="center"/>
        <w:tblLook w:val="04A0" w:firstRow="1" w:lastRow="0" w:firstColumn="1" w:lastColumn="0" w:noHBand="0" w:noVBand="1"/>
      </w:tblPr>
      <w:tblGrid>
        <w:gridCol w:w="1300"/>
        <w:gridCol w:w="3020"/>
        <w:gridCol w:w="3880"/>
      </w:tblGrid>
      <w:tr w:rsidR="00991C23" w:rsidRPr="00991C23" w14:paraId="484B967A" w14:textId="77777777" w:rsidTr="00991C23">
        <w:trPr>
          <w:trHeight w:val="68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835B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et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F879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resentative Marker Genes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41F8F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y References (PMID)</w:t>
            </w:r>
          </w:p>
        </w:tc>
      </w:tr>
      <w:tr w:rsidR="00991C23" w:rsidRPr="00991C23" w14:paraId="431B212D" w14:textId="77777777" w:rsidTr="00991C23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8A4E2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Brain Barrier gen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2E6C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RG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3A12E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56320</w:t>
            </w:r>
          </w:p>
        </w:tc>
      </w:tr>
      <w:tr w:rsidR="00991C23" w:rsidRPr="00991C23" w14:paraId="317D9CEE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48F6C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ECE12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445FC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30563</w:t>
            </w:r>
          </w:p>
        </w:tc>
      </w:tr>
      <w:tr w:rsidR="00991C23" w:rsidRPr="00991C23" w14:paraId="56957D8C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A1BC5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82F15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2FC4A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17255</w:t>
            </w:r>
          </w:p>
        </w:tc>
      </w:tr>
      <w:tr w:rsidR="00991C23" w:rsidRPr="00991C23" w14:paraId="0A16D1CC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E3575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59BEE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DN1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BA571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84400</w:t>
            </w:r>
          </w:p>
        </w:tc>
      </w:tr>
      <w:tr w:rsidR="00991C23" w:rsidRPr="00991C23" w14:paraId="5931CCF4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B2866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987C1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9C185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65369</w:t>
            </w:r>
          </w:p>
        </w:tc>
      </w:tr>
      <w:tr w:rsidR="00991C23" w:rsidRPr="00991C23" w14:paraId="2153C02C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08AF9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06698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10-AS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CC3E4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44851</w:t>
            </w:r>
          </w:p>
        </w:tc>
      </w:tr>
      <w:tr w:rsidR="00991C23" w:rsidRPr="00991C23" w14:paraId="6577B1E1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01042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C7744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X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82386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47717</w:t>
            </w:r>
          </w:p>
        </w:tc>
      </w:tr>
      <w:tr w:rsidR="00991C23" w:rsidRPr="00991C23" w14:paraId="4B65C32A" w14:textId="77777777" w:rsidTr="00991C23">
        <w:trPr>
          <w:trHeight w:val="38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FFBA6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5F343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3A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210A8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54441</w:t>
            </w:r>
          </w:p>
        </w:tc>
      </w:tr>
      <w:tr w:rsidR="00991C23" w:rsidRPr="00991C23" w14:paraId="7D747DC7" w14:textId="77777777" w:rsidTr="00991C23">
        <w:trPr>
          <w:trHeight w:val="4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D0833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57E8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M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92EC8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21805</w:t>
            </w:r>
          </w:p>
        </w:tc>
      </w:tr>
      <w:tr w:rsidR="00991C23" w:rsidRPr="00991C23" w14:paraId="6133D360" w14:textId="77777777" w:rsidTr="00991C23">
        <w:trPr>
          <w:trHeight w:val="377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A344D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5554D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L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63107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40595</w:t>
            </w:r>
          </w:p>
        </w:tc>
      </w:tr>
      <w:tr w:rsidR="00991C23" w:rsidRPr="00991C23" w14:paraId="2AD60AAD" w14:textId="77777777" w:rsidTr="00991C23">
        <w:trPr>
          <w:trHeight w:val="341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0F134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21DE1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A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0E6E0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27949</w:t>
            </w:r>
          </w:p>
        </w:tc>
      </w:tr>
      <w:tr w:rsidR="00991C23" w:rsidRPr="00991C23" w14:paraId="1AE428C6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5D98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78CC0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F7766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21020, 40506610</w:t>
            </w:r>
          </w:p>
        </w:tc>
      </w:tr>
      <w:tr w:rsidR="00991C23" w:rsidRPr="00991C23" w14:paraId="616EAF51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CE78F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C1DB3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1B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C156C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00609</w:t>
            </w:r>
          </w:p>
        </w:tc>
      </w:tr>
      <w:tr w:rsidR="00991C23" w:rsidRPr="00991C23" w14:paraId="15F890FD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8A385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61123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T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C543E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00967</w:t>
            </w:r>
          </w:p>
        </w:tc>
      </w:tr>
      <w:tr w:rsidR="00991C23" w:rsidRPr="00991C23" w14:paraId="7A2F925D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EF1CE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F5902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G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6E3B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25938</w:t>
            </w:r>
          </w:p>
        </w:tc>
      </w:tr>
      <w:tr w:rsidR="00991C23" w:rsidRPr="00991C23" w14:paraId="5E44BAEF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EFE30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A2969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3A745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94658</w:t>
            </w:r>
          </w:p>
        </w:tc>
      </w:tr>
      <w:tr w:rsidR="00991C23" w:rsidRPr="00991C23" w14:paraId="5605012E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45DDD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9524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ASC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36635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46150</w:t>
            </w:r>
          </w:p>
        </w:tc>
      </w:tr>
      <w:tr w:rsidR="00991C23" w:rsidRPr="00991C23" w14:paraId="1D5CEA1D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B1A5B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EC3F6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XN1 / NRXN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0A955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92459</w:t>
            </w:r>
          </w:p>
        </w:tc>
      </w:tr>
      <w:tr w:rsidR="00991C23" w:rsidRPr="00991C23" w14:paraId="7FDF2433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11E9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1D40A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GN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468C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67201</w:t>
            </w:r>
          </w:p>
        </w:tc>
      </w:tr>
      <w:tr w:rsidR="00991C23" w:rsidRPr="00991C23" w14:paraId="35DFCA8C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CB356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8B8FF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RY1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BE70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00928</w:t>
            </w:r>
          </w:p>
        </w:tc>
      </w:tr>
      <w:tr w:rsidR="00991C23" w:rsidRPr="00991C23" w14:paraId="06F28AC8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B7CF8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5F03D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J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E2C33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84168</w:t>
            </w:r>
          </w:p>
        </w:tc>
      </w:tr>
      <w:tr w:rsidR="00991C23" w:rsidRPr="00991C23" w14:paraId="51DE4540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2BD80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C9CBC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B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5ABD7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94479</w:t>
            </w:r>
          </w:p>
        </w:tc>
      </w:tr>
      <w:tr w:rsidR="00991C23" w:rsidRPr="00991C23" w14:paraId="2E883FAC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382B0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97CFF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OOM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CFB10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9331</w:t>
            </w:r>
          </w:p>
        </w:tc>
      </w:tr>
      <w:tr w:rsidR="00991C23" w:rsidRPr="00991C23" w14:paraId="16AC59AE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7F6D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5F8C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CL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66DBA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81191</w:t>
            </w:r>
          </w:p>
        </w:tc>
      </w:tr>
      <w:tr w:rsidR="00991C23" w:rsidRPr="00991C23" w14:paraId="54C32FF4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92B45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E5B6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NIP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24379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90373</w:t>
            </w:r>
          </w:p>
        </w:tc>
      </w:tr>
      <w:tr w:rsidR="00991C23" w:rsidRPr="00991C23" w14:paraId="744333AB" w14:textId="77777777" w:rsidTr="00991C23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389EB" w14:textId="77777777" w:rsidR="00991C23" w:rsidRPr="00991C23" w:rsidRDefault="00991C23" w:rsidP="0099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E247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B7277" w14:textId="77777777" w:rsidR="00991C23" w:rsidRPr="00991C23" w:rsidRDefault="00991C23" w:rsidP="0099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91285</w:t>
            </w:r>
          </w:p>
        </w:tc>
      </w:tr>
    </w:tbl>
    <w:p w14:paraId="003D2397" w14:textId="43833CD6" w:rsidR="00AD60D6" w:rsidRDefault="00AD60D6"/>
    <w:sectPr w:rsidR="00AD6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E7E"/>
    <w:rsid w:val="000B4B83"/>
    <w:rsid w:val="00190E05"/>
    <w:rsid w:val="001D1FCA"/>
    <w:rsid w:val="002133A1"/>
    <w:rsid w:val="00485386"/>
    <w:rsid w:val="005A0AB1"/>
    <w:rsid w:val="007476D6"/>
    <w:rsid w:val="00775B54"/>
    <w:rsid w:val="00991C23"/>
    <w:rsid w:val="00AD60D6"/>
    <w:rsid w:val="00C45E7E"/>
    <w:rsid w:val="00DA23CF"/>
    <w:rsid w:val="00F6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4F8361"/>
  <w15:chartTrackingRefBased/>
  <w15:docId w15:val="{38858B68-5895-4C25-9B31-2797FA96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3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3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90E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7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M7246</cp:lastModifiedBy>
  <cp:revision>6</cp:revision>
  <dcterms:created xsi:type="dcterms:W3CDTF">2025-07-23T17:56:00Z</dcterms:created>
  <dcterms:modified xsi:type="dcterms:W3CDTF">2025-07-28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60e3c0-3c67-4d4e-81c6-3b3c30045c83</vt:lpwstr>
  </property>
</Properties>
</file>